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B01B" w14:textId="0A671F10" w:rsidR="003E53ED" w:rsidRPr="00C062D6" w:rsidRDefault="003F1AF8">
      <w:pPr>
        <w:rPr>
          <w:lang w:val="en-US"/>
        </w:rPr>
      </w:pPr>
      <w:r w:rsidRPr="00C062D6">
        <w:rPr>
          <w:lang w:val="en-US"/>
        </w:rPr>
        <w:t>Table S</w:t>
      </w:r>
      <w:r w:rsidR="00406C1C" w:rsidRPr="00C062D6">
        <w:rPr>
          <w:lang w:val="en-US"/>
        </w:rPr>
        <w:t>2</w:t>
      </w:r>
      <w:r w:rsidRPr="00C062D6">
        <w:rPr>
          <w:lang w:val="en-US"/>
        </w:rPr>
        <w:t>. Multivariate analysis of factors associated with death in both arms.</w:t>
      </w:r>
    </w:p>
    <w:p w14:paraId="1525F557" w14:textId="6C41C679" w:rsidR="003F1AF8" w:rsidRPr="00C062D6" w:rsidRDefault="003F1AF8" w:rsidP="003F1AF8">
      <w:pPr>
        <w:rPr>
          <w:lang w:val="en-US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68"/>
        <w:gridCol w:w="851"/>
        <w:gridCol w:w="1701"/>
        <w:gridCol w:w="992"/>
        <w:gridCol w:w="992"/>
        <w:gridCol w:w="1843"/>
        <w:gridCol w:w="1134"/>
      </w:tblGrid>
      <w:tr w:rsidR="003F1AF8" w:rsidRPr="00C062D6" w14:paraId="186C4060" w14:textId="77777777" w:rsidTr="006229B4">
        <w:tc>
          <w:tcPr>
            <w:tcW w:w="2268" w:type="dxa"/>
          </w:tcPr>
          <w:p w14:paraId="5841A044" w14:textId="77777777" w:rsidR="003F1AF8" w:rsidRPr="00C062D6" w:rsidRDefault="003F1AF8" w:rsidP="00777C8B"/>
        </w:tc>
        <w:tc>
          <w:tcPr>
            <w:tcW w:w="3544" w:type="dxa"/>
            <w:gridSpan w:val="3"/>
            <w:vAlign w:val="center"/>
          </w:tcPr>
          <w:p w14:paraId="68AE3076" w14:textId="77777777" w:rsidR="003F1AF8" w:rsidRPr="00C062D6" w:rsidRDefault="003F1AF8" w:rsidP="00777C8B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Group without EPO</w:t>
            </w:r>
          </w:p>
        </w:tc>
        <w:tc>
          <w:tcPr>
            <w:tcW w:w="3969" w:type="dxa"/>
            <w:gridSpan w:val="3"/>
            <w:vAlign w:val="center"/>
          </w:tcPr>
          <w:p w14:paraId="7D85FDF3" w14:textId="77777777" w:rsidR="003F1AF8" w:rsidRPr="00C062D6" w:rsidRDefault="003F1AF8" w:rsidP="00777C8B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Group with EPO</w:t>
            </w:r>
          </w:p>
        </w:tc>
      </w:tr>
      <w:tr w:rsidR="003F1AF8" w:rsidRPr="00C062D6" w14:paraId="56D52655" w14:textId="77777777" w:rsidTr="006229B4">
        <w:tc>
          <w:tcPr>
            <w:tcW w:w="2268" w:type="dxa"/>
          </w:tcPr>
          <w:p w14:paraId="0BEE6856" w14:textId="77777777" w:rsidR="003F1AF8" w:rsidRPr="00C062D6" w:rsidRDefault="003F1AF8" w:rsidP="00AD5201">
            <w:pPr>
              <w:jc w:val="center"/>
            </w:pPr>
          </w:p>
        </w:tc>
        <w:tc>
          <w:tcPr>
            <w:tcW w:w="851" w:type="dxa"/>
          </w:tcPr>
          <w:p w14:paraId="54256D54" w14:textId="357DBE0E" w:rsidR="003F1AF8" w:rsidRPr="00C062D6" w:rsidRDefault="00AD5201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O</w:t>
            </w:r>
            <w:r w:rsidR="003F1AF8" w:rsidRPr="00C062D6">
              <w:rPr>
                <w:b/>
                <w:bCs/>
              </w:rPr>
              <w:t>R</w:t>
            </w:r>
          </w:p>
        </w:tc>
        <w:tc>
          <w:tcPr>
            <w:tcW w:w="1701" w:type="dxa"/>
          </w:tcPr>
          <w:p w14:paraId="3AE0114C" w14:textId="77777777" w:rsidR="003F1AF8" w:rsidRPr="00C062D6" w:rsidRDefault="003F1AF8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95%CI</w:t>
            </w:r>
          </w:p>
        </w:tc>
        <w:tc>
          <w:tcPr>
            <w:tcW w:w="992" w:type="dxa"/>
          </w:tcPr>
          <w:p w14:paraId="41046C06" w14:textId="33F0E765" w:rsidR="003F1AF8" w:rsidRPr="00C062D6" w:rsidRDefault="003F1AF8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992" w:type="dxa"/>
          </w:tcPr>
          <w:p w14:paraId="61B0ECBB" w14:textId="6A41FF41" w:rsidR="003F1AF8" w:rsidRPr="00C062D6" w:rsidRDefault="00AD5201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O</w:t>
            </w:r>
            <w:r w:rsidR="003F1AF8" w:rsidRPr="00C062D6">
              <w:rPr>
                <w:b/>
                <w:bCs/>
              </w:rPr>
              <w:t>R</w:t>
            </w:r>
          </w:p>
        </w:tc>
        <w:tc>
          <w:tcPr>
            <w:tcW w:w="1843" w:type="dxa"/>
          </w:tcPr>
          <w:p w14:paraId="5B76B7DF" w14:textId="77777777" w:rsidR="003F1AF8" w:rsidRPr="00C062D6" w:rsidRDefault="003F1AF8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</w:rPr>
              <w:t>95%CI</w:t>
            </w:r>
          </w:p>
        </w:tc>
        <w:tc>
          <w:tcPr>
            <w:tcW w:w="1134" w:type="dxa"/>
          </w:tcPr>
          <w:p w14:paraId="7478BC1A" w14:textId="3BE9D77F" w:rsidR="003F1AF8" w:rsidRPr="00C062D6" w:rsidRDefault="003F1AF8" w:rsidP="00AD5201">
            <w:pPr>
              <w:jc w:val="center"/>
              <w:rPr>
                <w:b/>
                <w:bCs/>
              </w:rPr>
            </w:pPr>
            <w:r w:rsidRPr="00C062D6">
              <w:rPr>
                <w:b/>
                <w:bCs/>
                <w:i/>
                <w:iCs/>
              </w:rPr>
              <w:t>p</w:t>
            </w:r>
          </w:p>
        </w:tc>
      </w:tr>
      <w:tr w:rsidR="003F1AF8" w:rsidRPr="00C062D6" w14:paraId="0D6FD12A" w14:textId="77777777" w:rsidTr="006229B4">
        <w:tc>
          <w:tcPr>
            <w:tcW w:w="2268" w:type="dxa"/>
          </w:tcPr>
          <w:p w14:paraId="460C4631" w14:textId="77777777" w:rsidR="003F1AF8" w:rsidRPr="00C062D6" w:rsidRDefault="003F1AF8" w:rsidP="00777C8B">
            <w:pPr>
              <w:rPr>
                <w:b/>
                <w:bCs/>
              </w:rPr>
            </w:pPr>
            <w:r w:rsidRPr="00C062D6">
              <w:rPr>
                <w:b/>
                <w:bCs/>
              </w:rPr>
              <w:t>CRP T2</w:t>
            </w:r>
          </w:p>
        </w:tc>
        <w:tc>
          <w:tcPr>
            <w:tcW w:w="851" w:type="dxa"/>
          </w:tcPr>
          <w:p w14:paraId="5FEDB1EC" w14:textId="0F767D72" w:rsidR="003F1AF8" w:rsidRPr="00C062D6" w:rsidRDefault="006F2534" w:rsidP="00796B80">
            <w:pPr>
              <w:jc w:val="center"/>
            </w:pPr>
            <w:r w:rsidRPr="00C062D6">
              <w:t>1.02</w:t>
            </w:r>
          </w:p>
        </w:tc>
        <w:tc>
          <w:tcPr>
            <w:tcW w:w="1701" w:type="dxa"/>
          </w:tcPr>
          <w:p w14:paraId="3CCF88B2" w14:textId="6CC820DE" w:rsidR="003F1AF8" w:rsidRPr="00C062D6" w:rsidRDefault="006F2534" w:rsidP="00796B80">
            <w:pPr>
              <w:jc w:val="center"/>
            </w:pPr>
            <w:r w:rsidRPr="00C062D6">
              <w:t>0.99,1.04</w:t>
            </w:r>
          </w:p>
        </w:tc>
        <w:tc>
          <w:tcPr>
            <w:tcW w:w="992" w:type="dxa"/>
          </w:tcPr>
          <w:p w14:paraId="00BBE5F7" w14:textId="5D34A1BD" w:rsidR="003F1AF8" w:rsidRPr="00C062D6" w:rsidRDefault="007E2E75" w:rsidP="00796B80">
            <w:pPr>
              <w:jc w:val="center"/>
            </w:pPr>
            <w:r w:rsidRPr="00C062D6">
              <w:t>0.098</w:t>
            </w:r>
          </w:p>
        </w:tc>
        <w:tc>
          <w:tcPr>
            <w:tcW w:w="992" w:type="dxa"/>
          </w:tcPr>
          <w:p w14:paraId="4371EB47" w14:textId="07383430" w:rsidR="003F1AF8" w:rsidRPr="00C062D6" w:rsidRDefault="006F2534" w:rsidP="00796B80">
            <w:pPr>
              <w:jc w:val="center"/>
            </w:pPr>
            <w:r w:rsidRPr="00C062D6">
              <w:t>1.03</w:t>
            </w:r>
          </w:p>
        </w:tc>
        <w:tc>
          <w:tcPr>
            <w:tcW w:w="1843" w:type="dxa"/>
          </w:tcPr>
          <w:p w14:paraId="045BE5A1" w14:textId="7510B702" w:rsidR="003F1AF8" w:rsidRPr="00C062D6" w:rsidRDefault="00647D00" w:rsidP="00796B80">
            <w:pPr>
              <w:jc w:val="center"/>
            </w:pPr>
            <w:r w:rsidRPr="00C062D6">
              <w:t>0.99,1.07</w:t>
            </w:r>
          </w:p>
        </w:tc>
        <w:tc>
          <w:tcPr>
            <w:tcW w:w="1134" w:type="dxa"/>
          </w:tcPr>
          <w:p w14:paraId="54850078" w14:textId="1153E82B" w:rsidR="003F1AF8" w:rsidRPr="00C062D6" w:rsidRDefault="007E2E75" w:rsidP="00796B80">
            <w:pPr>
              <w:jc w:val="center"/>
            </w:pPr>
            <w:r w:rsidRPr="00C062D6">
              <w:t>0.139</w:t>
            </w:r>
          </w:p>
        </w:tc>
      </w:tr>
      <w:tr w:rsidR="006229B4" w:rsidRPr="00C062D6" w14:paraId="12EDC64A" w14:textId="77777777" w:rsidTr="006229B4">
        <w:tc>
          <w:tcPr>
            <w:tcW w:w="2268" w:type="dxa"/>
          </w:tcPr>
          <w:p w14:paraId="739C41A5" w14:textId="7A7357AF" w:rsidR="006229B4" w:rsidRPr="00C062D6" w:rsidRDefault="006229B4" w:rsidP="00777C8B">
            <w:pPr>
              <w:rPr>
                <w:b/>
                <w:bCs/>
              </w:rPr>
            </w:pPr>
            <w:r w:rsidRPr="00C062D6">
              <w:rPr>
                <w:b/>
                <w:bCs/>
              </w:rPr>
              <w:t>Transfusions</w:t>
            </w:r>
          </w:p>
        </w:tc>
        <w:tc>
          <w:tcPr>
            <w:tcW w:w="851" w:type="dxa"/>
          </w:tcPr>
          <w:p w14:paraId="4C8F4BC1" w14:textId="36D92AF4" w:rsidR="006229B4" w:rsidRPr="00C062D6" w:rsidRDefault="006F2534" w:rsidP="00796B80">
            <w:pPr>
              <w:jc w:val="center"/>
            </w:pPr>
            <w:r w:rsidRPr="00C062D6">
              <w:t>4.91</w:t>
            </w:r>
          </w:p>
        </w:tc>
        <w:tc>
          <w:tcPr>
            <w:tcW w:w="1701" w:type="dxa"/>
          </w:tcPr>
          <w:p w14:paraId="305A0BD9" w14:textId="780912EA" w:rsidR="006229B4" w:rsidRPr="00C062D6" w:rsidRDefault="006F2534" w:rsidP="00796B80">
            <w:pPr>
              <w:jc w:val="center"/>
            </w:pPr>
            <w:r w:rsidRPr="00C062D6">
              <w:t>0.64,37.75</w:t>
            </w:r>
          </w:p>
        </w:tc>
        <w:tc>
          <w:tcPr>
            <w:tcW w:w="992" w:type="dxa"/>
          </w:tcPr>
          <w:p w14:paraId="09854A6B" w14:textId="1E3572D0" w:rsidR="006229B4" w:rsidRPr="00C062D6" w:rsidRDefault="007E2E75" w:rsidP="00796B80">
            <w:pPr>
              <w:jc w:val="center"/>
            </w:pPr>
            <w:r w:rsidRPr="00C062D6">
              <w:t>0.127</w:t>
            </w:r>
          </w:p>
        </w:tc>
        <w:tc>
          <w:tcPr>
            <w:tcW w:w="992" w:type="dxa"/>
          </w:tcPr>
          <w:p w14:paraId="5984A264" w14:textId="1718410F" w:rsidR="006229B4" w:rsidRPr="00C062D6" w:rsidRDefault="006F2534" w:rsidP="00796B80">
            <w:pPr>
              <w:jc w:val="center"/>
            </w:pPr>
            <w:r w:rsidRPr="00C062D6">
              <w:t>4.68</w:t>
            </w:r>
          </w:p>
        </w:tc>
        <w:tc>
          <w:tcPr>
            <w:tcW w:w="1843" w:type="dxa"/>
          </w:tcPr>
          <w:p w14:paraId="5056C705" w14:textId="7ED4A204" w:rsidR="006229B4" w:rsidRPr="00C062D6" w:rsidRDefault="00647D00" w:rsidP="00796B80">
            <w:pPr>
              <w:jc w:val="center"/>
            </w:pPr>
            <w:r w:rsidRPr="00C062D6">
              <w:t>0.22,100.34</w:t>
            </w:r>
          </w:p>
        </w:tc>
        <w:tc>
          <w:tcPr>
            <w:tcW w:w="1134" w:type="dxa"/>
          </w:tcPr>
          <w:p w14:paraId="2C1DEBDA" w14:textId="5E982B52" w:rsidR="006229B4" w:rsidRPr="00C062D6" w:rsidRDefault="007E2E75" w:rsidP="00796B80">
            <w:pPr>
              <w:jc w:val="center"/>
            </w:pPr>
            <w:r w:rsidRPr="00C062D6">
              <w:t>0.324</w:t>
            </w:r>
          </w:p>
        </w:tc>
      </w:tr>
      <w:tr w:rsidR="003F1AF8" w:rsidRPr="00C062D6" w14:paraId="754A2E19" w14:textId="77777777" w:rsidTr="006229B4">
        <w:tc>
          <w:tcPr>
            <w:tcW w:w="2268" w:type="dxa"/>
          </w:tcPr>
          <w:p w14:paraId="3A4B371B" w14:textId="77777777" w:rsidR="003F1AF8" w:rsidRPr="00C062D6" w:rsidRDefault="003F1AF8" w:rsidP="00777C8B">
            <w:pPr>
              <w:rPr>
                <w:b/>
                <w:bCs/>
              </w:rPr>
            </w:pPr>
            <w:r w:rsidRPr="00C062D6">
              <w:rPr>
                <w:b/>
                <w:bCs/>
              </w:rPr>
              <w:t>Full or partial renal recovery</w:t>
            </w:r>
          </w:p>
          <w:p w14:paraId="21D43CFB" w14:textId="70FF852C" w:rsidR="002F4703" w:rsidRPr="00C062D6" w:rsidRDefault="002F4703" w:rsidP="00777C8B">
            <w:pPr>
              <w:rPr>
                <w:b/>
                <w:bCs/>
              </w:rPr>
            </w:pPr>
            <w:r w:rsidRPr="00C062D6">
              <w:rPr>
                <w:b/>
                <w:bCs/>
              </w:rPr>
              <w:t>Ref: no recovery</w:t>
            </w:r>
          </w:p>
        </w:tc>
        <w:tc>
          <w:tcPr>
            <w:tcW w:w="851" w:type="dxa"/>
          </w:tcPr>
          <w:p w14:paraId="66343861" w14:textId="0CF994CF" w:rsidR="003F1AF8" w:rsidRPr="00C062D6" w:rsidRDefault="006F2534" w:rsidP="00796B80">
            <w:pPr>
              <w:jc w:val="center"/>
            </w:pPr>
            <w:r w:rsidRPr="00C062D6">
              <w:t>0.11</w:t>
            </w:r>
          </w:p>
        </w:tc>
        <w:tc>
          <w:tcPr>
            <w:tcW w:w="1701" w:type="dxa"/>
          </w:tcPr>
          <w:p w14:paraId="7C63E136" w14:textId="2CAE8997" w:rsidR="003F1AF8" w:rsidRPr="00C062D6" w:rsidRDefault="006F2534" w:rsidP="00796B80">
            <w:pPr>
              <w:jc w:val="center"/>
            </w:pPr>
            <w:r w:rsidRPr="00C062D6">
              <w:t>0.01,0.97</w:t>
            </w:r>
          </w:p>
        </w:tc>
        <w:tc>
          <w:tcPr>
            <w:tcW w:w="992" w:type="dxa"/>
          </w:tcPr>
          <w:p w14:paraId="1EC3DE1D" w14:textId="39F21005" w:rsidR="003F1AF8" w:rsidRPr="00C062D6" w:rsidRDefault="007E2E75" w:rsidP="00796B80">
            <w:pPr>
              <w:jc w:val="center"/>
            </w:pPr>
            <w:r w:rsidRPr="00C062D6">
              <w:t>0.047</w:t>
            </w:r>
          </w:p>
        </w:tc>
        <w:tc>
          <w:tcPr>
            <w:tcW w:w="992" w:type="dxa"/>
          </w:tcPr>
          <w:p w14:paraId="5B2CBE00" w14:textId="3EA9C1BE" w:rsidR="003F1AF8" w:rsidRPr="00C062D6" w:rsidRDefault="006F2534" w:rsidP="00796B80">
            <w:pPr>
              <w:jc w:val="center"/>
            </w:pPr>
            <w:r w:rsidRPr="00C062D6">
              <w:t>0.002</w:t>
            </w:r>
          </w:p>
        </w:tc>
        <w:tc>
          <w:tcPr>
            <w:tcW w:w="1843" w:type="dxa"/>
          </w:tcPr>
          <w:p w14:paraId="5E81DA11" w14:textId="630FC48A" w:rsidR="003F1AF8" w:rsidRPr="00C062D6" w:rsidRDefault="00647D00" w:rsidP="00796B80">
            <w:pPr>
              <w:jc w:val="center"/>
            </w:pPr>
            <w:r w:rsidRPr="00C062D6">
              <w:t>0.00,0.36</w:t>
            </w:r>
          </w:p>
        </w:tc>
        <w:tc>
          <w:tcPr>
            <w:tcW w:w="1134" w:type="dxa"/>
          </w:tcPr>
          <w:p w14:paraId="3697B6BC" w14:textId="1032C806" w:rsidR="003F1AF8" w:rsidRPr="00C062D6" w:rsidRDefault="007E2E75" w:rsidP="00796B80">
            <w:pPr>
              <w:jc w:val="center"/>
            </w:pPr>
            <w:r w:rsidRPr="00C062D6">
              <w:t>0.018</w:t>
            </w:r>
          </w:p>
        </w:tc>
      </w:tr>
      <w:tr w:rsidR="003F1AF8" w:rsidRPr="00C062D6" w14:paraId="738B8E62" w14:textId="77777777" w:rsidTr="006229B4">
        <w:tc>
          <w:tcPr>
            <w:tcW w:w="2268" w:type="dxa"/>
          </w:tcPr>
          <w:p w14:paraId="460F21AC" w14:textId="77777777" w:rsidR="003F1AF8" w:rsidRPr="00C062D6" w:rsidRDefault="003F1AF8" w:rsidP="00777C8B">
            <w:pPr>
              <w:rPr>
                <w:b/>
                <w:bCs/>
              </w:rPr>
            </w:pPr>
            <w:r w:rsidRPr="00C062D6">
              <w:rPr>
                <w:b/>
                <w:bCs/>
              </w:rPr>
              <w:t>Vasopressor use</w:t>
            </w:r>
          </w:p>
        </w:tc>
        <w:tc>
          <w:tcPr>
            <w:tcW w:w="851" w:type="dxa"/>
          </w:tcPr>
          <w:p w14:paraId="4D8B9215" w14:textId="608C0391" w:rsidR="003F1AF8" w:rsidRPr="00C062D6" w:rsidRDefault="006F2534" w:rsidP="00796B80">
            <w:pPr>
              <w:jc w:val="center"/>
            </w:pPr>
            <w:r w:rsidRPr="00C062D6">
              <w:t>2.57</w:t>
            </w:r>
          </w:p>
        </w:tc>
        <w:tc>
          <w:tcPr>
            <w:tcW w:w="1701" w:type="dxa"/>
          </w:tcPr>
          <w:p w14:paraId="7E701E38" w14:textId="68B50907" w:rsidR="003F1AF8" w:rsidRPr="00C062D6" w:rsidRDefault="006F2534" w:rsidP="00796B80">
            <w:pPr>
              <w:jc w:val="center"/>
            </w:pPr>
            <w:r w:rsidRPr="00C062D6">
              <w:t>0.09,77.32</w:t>
            </w:r>
          </w:p>
        </w:tc>
        <w:tc>
          <w:tcPr>
            <w:tcW w:w="992" w:type="dxa"/>
          </w:tcPr>
          <w:p w14:paraId="2E444E72" w14:textId="58F8C1EB" w:rsidR="003F1AF8" w:rsidRPr="00C062D6" w:rsidRDefault="007E2E75" w:rsidP="00796B80">
            <w:pPr>
              <w:jc w:val="center"/>
            </w:pPr>
            <w:r w:rsidRPr="00C062D6">
              <w:t>0.587</w:t>
            </w:r>
          </w:p>
        </w:tc>
        <w:tc>
          <w:tcPr>
            <w:tcW w:w="992" w:type="dxa"/>
          </w:tcPr>
          <w:p w14:paraId="0D8227E2" w14:textId="313A9201" w:rsidR="003F1AF8" w:rsidRPr="00C062D6" w:rsidRDefault="006F2534" w:rsidP="00796B80">
            <w:pPr>
              <w:jc w:val="center"/>
            </w:pPr>
            <w:r w:rsidRPr="00C062D6">
              <w:t>13.29</w:t>
            </w:r>
          </w:p>
        </w:tc>
        <w:tc>
          <w:tcPr>
            <w:tcW w:w="1843" w:type="dxa"/>
          </w:tcPr>
          <w:p w14:paraId="5540D2FB" w14:textId="03178C1C" w:rsidR="003F1AF8" w:rsidRPr="00C062D6" w:rsidRDefault="00647D00" w:rsidP="00796B80">
            <w:pPr>
              <w:jc w:val="center"/>
            </w:pPr>
            <w:r w:rsidRPr="00C062D6">
              <w:t>0.75,233.94</w:t>
            </w:r>
          </w:p>
        </w:tc>
        <w:tc>
          <w:tcPr>
            <w:tcW w:w="1134" w:type="dxa"/>
          </w:tcPr>
          <w:p w14:paraId="32EAC4C5" w14:textId="47CA3491" w:rsidR="003F1AF8" w:rsidRPr="00C062D6" w:rsidRDefault="007E2E75" w:rsidP="00796B80">
            <w:pPr>
              <w:jc w:val="center"/>
            </w:pPr>
            <w:r w:rsidRPr="00C062D6">
              <w:t>0.077</w:t>
            </w:r>
          </w:p>
        </w:tc>
      </w:tr>
    </w:tbl>
    <w:p w14:paraId="4B2CA9CB" w14:textId="148B3C02" w:rsidR="004F669A" w:rsidRPr="003F1AF8" w:rsidRDefault="004F669A" w:rsidP="004F669A">
      <w:pPr>
        <w:rPr>
          <w:lang w:val="en-US"/>
        </w:rPr>
      </w:pPr>
      <w:r w:rsidRPr="00C062D6">
        <w:rPr>
          <w:lang w:val="en-US"/>
        </w:rPr>
        <w:t>Note. We included in this model</w:t>
      </w:r>
      <w:r w:rsidR="006D1DFB" w:rsidRPr="00C062D6">
        <w:rPr>
          <w:lang w:val="en-US"/>
        </w:rPr>
        <w:t xml:space="preserve"> </w:t>
      </w:r>
      <w:r w:rsidRPr="00C062D6">
        <w:rPr>
          <w:lang w:val="en-US"/>
        </w:rPr>
        <w:t xml:space="preserve">variables </w:t>
      </w:r>
      <w:r w:rsidR="002F4703" w:rsidRPr="00C062D6">
        <w:rPr>
          <w:lang w:val="en-US"/>
        </w:rPr>
        <w:t>that were statistically significant (p&lt;0.05)</w:t>
      </w:r>
      <w:r w:rsidRPr="00C062D6">
        <w:rPr>
          <w:lang w:val="en-US"/>
        </w:rPr>
        <w:t xml:space="preserve"> in the univariate analysis</w:t>
      </w:r>
      <w:r w:rsidR="006D3C1D" w:rsidRPr="00C062D6">
        <w:rPr>
          <w:lang w:val="en-US"/>
        </w:rPr>
        <w:t xml:space="preserve"> (</w:t>
      </w:r>
      <w:r w:rsidR="006D1DFB" w:rsidRPr="00C062D6">
        <w:rPr>
          <w:lang w:val="en-US"/>
        </w:rPr>
        <w:t>in both arms</w:t>
      </w:r>
      <w:r w:rsidR="006D3C1D" w:rsidRPr="00C062D6">
        <w:rPr>
          <w:lang w:val="en-US"/>
        </w:rPr>
        <w:t>)</w:t>
      </w:r>
      <w:r w:rsidRPr="00C062D6">
        <w:rPr>
          <w:lang w:val="en-US"/>
        </w:rPr>
        <w:t>.</w:t>
      </w:r>
      <w:r w:rsidR="007E2E75" w:rsidRPr="00C062D6">
        <w:rPr>
          <w:lang w:val="en-US"/>
        </w:rPr>
        <w:t xml:space="preserve"> It was impossible to include the high number of variables that had at least in one arm a p&lt;0.1.</w:t>
      </w:r>
      <w:r w:rsidR="007E2E75">
        <w:rPr>
          <w:lang w:val="en-US"/>
        </w:rPr>
        <w:t xml:space="preserve"> </w:t>
      </w:r>
    </w:p>
    <w:p w14:paraId="0B7AA3B2" w14:textId="77777777" w:rsidR="004F669A" w:rsidRDefault="004F669A" w:rsidP="004F669A"/>
    <w:p w14:paraId="3267EED1" w14:textId="75E0C684" w:rsidR="003F1AF8" w:rsidRPr="003F1AF8" w:rsidRDefault="003F1AF8" w:rsidP="004F669A">
      <w:pPr>
        <w:rPr>
          <w:lang w:val="en-US"/>
        </w:rPr>
      </w:pPr>
    </w:p>
    <w:sectPr w:rsidR="003F1AF8" w:rsidRPr="003F1A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F8"/>
    <w:rsid w:val="00062FE8"/>
    <w:rsid w:val="002C4349"/>
    <w:rsid w:val="002F4703"/>
    <w:rsid w:val="003C2B6F"/>
    <w:rsid w:val="003E53ED"/>
    <w:rsid w:val="003F1AF8"/>
    <w:rsid w:val="00406C1C"/>
    <w:rsid w:val="004F669A"/>
    <w:rsid w:val="00502E4E"/>
    <w:rsid w:val="005A4804"/>
    <w:rsid w:val="006229B4"/>
    <w:rsid w:val="00647D00"/>
    <w:rsid w:val="006D1DFB"/>
    <w:rsid w:val="006D3C1D"/>
    <w:rsid w:val="006F2534"/>
    <w:rsid w:val="00796B80"/>
    <w:rsid w:val="007E2E75"/>
    <w:rsid w:val="00A35788"/>
    <w:rsid w:val="00A71539"/>
    <w:rsid w:val="00A92F6A"/>
    <w:rsid w:val="00AD5201"/>
    <w:rsid w:val="00C062D6"/>
    <w:rsid w:val="00E215D8"/>
    <w:rsid w:val="00EB6A3F"/>
    <w:rsid w:val="00FB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E395F"/>
  <w15:chartTrackingRefBased/>
  <w15:docId w15:val="{46749641-B7EA-0449-8046-DFB47963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AF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1-25T17:22:00Z</dcterms:created>
  <dcterms:modified xsi:type="dcterms:W3CDTF">2022-02-05T16:51:00Z</dcterms:modified>
</cp:coreProperties>
</file>